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39F6A26F" w14:textId="77777777" w:rsidR="005D71B1" w:rsidRDefault="00D569D5">
      <w:pPr>
        <w:pBdr>
          <w:top w:val="nil"/>
          <w:left w:val="nil"/>
          <w:bottom w:val="nil"/>
          <w:right w:val="nil"/>
          <w:between w:val="nil"/>
        </w:pBdr>
        <w:spacing w:line="480" w:lineRule="auto"/>
        <w:rPr>
          <w:color w:val="222222"/>
          <w:highlight w:val="white"/>
        </w:rPr>
      </w:pPr>
      <w:bookmarkStart w:id="0" w:name="_GoBack"/>
      <w:bookmarkEnd w:id="0"/>
      <w:r>
        <w:rPr>
          <w:color w:val="222222"/>
          <w:highlight w:val="white"/>
        </w:rPr>
        <w:t>Supplementary information</w:t>
      </w:r>
    </w:p>
    <w:p w14:paraId="45C249F3" w14:textId="77777777" w:rsidR="005D71B1" w:rsidRDefault="005D71B1">
      <w:pPr>
        <w:pBdr>
          <w:top w:val="nil"/>
          <w:left w:val="nil"/>
          <w:bottom w:val="nil"/>
          <w:right w:val="nil"/>
          <w:between w:val="nil"/>
        </w:pBdr>
        <w:spacing w:line="480" w:lineRule="auto"/>
        <w:jc w:val="both"/>
        <w:rPr>
          <w:b/>
          <w:color w:val="222222"/>
          <w:highlight w:val="white"/>
        </w:rPr>
      </w:pPr>
    </w:p>
    <w:p w14:paraId="499BD002" w14:textId="77777777" w:rsidR="005D71B1" w:rsidRDefault="00D569D5">
      <w:pPr>
        <w:pBdr>
          <w:top w:val="nil"/>
          <w:left w:val="nil"/>
          <w:bottom w:val="nil"/>
          <w:right w:val="nil"/>
          <w:between w:val="nil"/>
        </w:pBdr>
        <w:spacing w:line="480" w:lineRule="auto"/>
        <w:jc w:val="both"/>
        <w:rPr>
          <w:b/>
          <w:color w:val="222222"/>
        </w:rPr>
      </w:pPr>
      <w:r>
        <w:rPr>
          <w:b/>
          <w:color w:val="222222"/>
          <w:highlight w:val="white"/>
        </w:rPr>
        <w:t xml:space="preserve">Influence of cryopreservation on </w:t>
      </w:r>
      <w:r w:rsidR="00ED7F40">
        <w:rPr>
          <w:b/>
          <w:color w:val="222222"/>
          <w:highlight w:val="white"/>
        </w:rPr>
        <w:t xml:space="preserve">drug responses and gene expression </w:t>
      </w:r>
      <w:r>
        <w:rPr>
          <w:b/>
          <w:color w:val="222222"/>
          <w:highlight w:val="white"/>
        </w:rPr>
        <w:t xml:space="preserve">of AML cells: implications for the use of biobanked tissues </w:t>
      </w:r>
    </w:p>
    <w:p w14:paraId="7987C9AB" w14:textId="77777777" w:rsidR="005D71B1" w:rsidRDefault="005D71B1">
      <w:pPr>
        <w:pBdr>
          <w:top w:val="nil"/>
          <w:left w:val="nil"/>
          <w:bottom w:val="nil"/>
          <w:right w:val="nil"/>
          <w:between w:val="nil"/>
        </w:pBdr>
        <w:spacing w:line="480" w:lineRule="auto"/>
        <w:jc w:val="both"/>
        <w:rPr>
          <w:b/>
          <w:color w:val="222222"/>
        </w:rPr>
      </w:pPr>
    </w:p>
    <w:p w14:paraId="6950A95E" w14:textId="77777777" w:rsidR="005D71B1" w:rsidRPr="00643031" w:rsidRDefault="00D569D5">
      <w:pPr>
        <w:pBdr>
          <w:top w:val="nil"/>
          <w:left w:val="nil"/>
          <w:bottom w:val="nil"/>
          <w:right w:val="nil"/>
          <w:between w:val="nil"/>
        </w:pBdr>
        <w:spacing w:line="480" w:lineRule="auto"/>
        <w:jc w:val="both"/>
        <w:rPr>
          <w:b/>
          <w:color w:val="222222"/>
          <w:highlight w:val="white"/>
          <w:lang w:val="de-AT"/>
        </w:rPr>
      </w:pPr>
      <w:r w:rsidRPr="00643031">
        <w:rPr>
          <w:color w:val="222222"/>
          <w:highlight w:val="white"/>
          <w:lang w:val="de-AT"/>
        </w:rPr>
        <w:t xml:space="preserve">Noemi Meszaros </w:t>
      </w:r>
      <w:r w:rsidRPr="00643031">
        <w:rPr>
          <w:color w:val="222222"/>
          <w:highlight w:val="white"/>
          <w:vertAlign w:val="superscript"/>
          <w:lang w:val="de-AT"/>
        </w:rPr>
        <w:t>1</w:t>
      </w:r>
      <w:r w:rsidR="008D1247" w:rsidRPr="00643031">
        <w:rPr>
          <w:color w:val="222222"/>
          <w:highlight w:val="white"/>
          <w:vertAlign w:val="superscript"/>
          <w:lang w:val="de-AT"/>
        </w:rPr>
        <w:t>*</w:t>
      </w:r>
      <w:r w:rsidRPr="00643031">
        <w:rPr>
          <w:color w:val="222222"/>
          <w:highlight w:val="white"/>
          <w:lang w:val="de-AT"/>
        </w:rPr>
        <w:t>, Karin Lind</w:t>
      </w:r>
      <w:r w:rsidRPr="00643031">
        <w:rPr>
          <w:color w:val="222222"/>
          <w:highlight w:val="white"/>
          <w:vertAlign w:val="superscript"/>
          <w:lang w:val="de-AT"/>
        </w:rPr>
        <w:t xml:space="preserve"> 2</w:t>
      </w:r>
      <w:r w:rsidR="00F86EA2" w:rsidRPr="00643031">
        <w:rPr>
          <w:color w:val="222222"/>
          <w:highlight w:val="white"/>
          <w:lang w:val="de-AT"/>
        </w:rPr>
        <w:t>, Robert Seh</w:t>
      </w:r>
      <w:r w:rsidRPr="00643031">
        <w:rPr>
          <w:color w:val="222222"/>
          <w:highlight w:val="white"/>
          <w:lang w:val="de-AT"/>
        </w:rPr>
        <w:t xml:space="preserve">lke </w:t>
      </w:r>
      <w:r w:rsidRPr="00643031">
        <w:rPr>
          <w:color w:val="222222"/>
          <w:highlight w:val="white"/>
          <w:vertAlign w:val="superscript"/>
          <w:lang w:val="de-AT"/>
        </w:rPr>
        <w:t>1</w:t>
      </w:r>
      <w:r w:rsidR="008D1247" w:rsidRPr="00643031">
        <w:rPr>
          <w:color w:val="222222"/>
          <w:highlight w:val="white"/>
          <w:vertAlign w:val="superscript"/>
          <w:lang w:val="de-AT"/>
        </w:rPr>
        <w:t>*</w:t>
      </w:r>
      <w:r w:rsidRPr="00643031">
        <w:rPr>
          <w:color w:val="222222"/>
          <w:highlight w:val="white"/>
          <w:lang w:val="de-AT"/>
        </w:rPr>
        <w:t>, Bojan Vil</w:t>
      </w:r>
      <w:r w:rsidR="00A74CF7" w:rsidRPr="00643031">
        <w:rPr>
          <w:color w:val="222222"/>
          <w:highlight w:val="white"/>
          <w:lang w:val="de-AT"/>
        </w:rPr>
        <w:t>a</w:t>
      </w:r>
      <w:r w:rsidRPr="00643031">
        <w:rPr>
          <w:color w:val="222222"/>
          <w:highlight w:val="white"/>
          <w:lang w:val="de-AT"/>
        </w:rPr>
        <w:t xml:space="preserve">gos </w:t>
      </w:r>
      <w:r w:rsidRPr="00643031">
        <w:rPr>
          <w:color w:val="222222"/>
          <w:highlight w:val="white"/>
          <w:vertAlign w:val="superscript"/>
          <w:lang w:val="de-AT"/>
        </w:rPr>
        <w:t>1</w:t>
      </w:r>
      <w:r w:rsidR="008D1247" w:rsidRPr="00643031">
        <w:rPr>
          <w:color w:val="222222"/>
          <w:highlight w:val="white"/>
          <w:vertAlign w:val="superscript"/>
          <w:lang w:val="de-AT"/>
        </w:rPr>
        <w:t>*</w:t>
      </w:r>
      <w:r w:rsidRPr="00643031">
        <w:rPr>
          <w:color w:val="222222"/>
          <w:highlight w:val="white"/>
          <w:lang w:val="de-AT"/>
        </w:rPr>
        <w:t xml:space="preserve">, Nikolaus Krall </w:t>
      </w:r>
      <w:r w:rsidRPr="00643031">
        <w:rPr>
          <w:color w:val="222222"/>
          <w:highlight w:val="white"/>
          <w:vertAlign w:val="superscript"/>
          <w:lang w:val="de-AT"/>
        </w:rPr>
        <w:t>1</w:t>
      </w:r>
      <w:r w:rsidR="008D1247" w:rsidRPr="00643031">
        <w:rPr>
          <w:color w:val="222222"/>
          <w:highlight w:val="white"/>
          <w:vertAlign w:val="superscript"/>
          <w:lang w:val="de-AT"/>
        </w:rPr>
        <w:t>*</w:t>
      </w:r>
      <w:r w:rsidRPr="00643031">
        <w:rPr>
          <w:color w:val="222222"/>
          <w:highlight w:val="white"/>
          <w:lang w:val="de-AT"/>
        </w:rPr>
        <w:t>, Gregory</w:t>
      </w:r>
      <w:r w:rsidR="008B4D34" w:rsidRPr="00643031">
        <w:rPr>
          <w:color w:val="222222"/>
          <w:highlight w:val="white"/>
          <w:lang w:val="de-AT"/>
        </w:rPr>
        <w:t xml:space="preserve"> I.</w:t>
      </w:r>
      <w:r w:rsidRPr="00643031">
        <w:rPr>
          <w:color w:val="222222"/>
          <w:highlight w:val="white"/>
          <w:lang w:val="de-AT"/>
        </w:rPr>
        <w:t xml:space="preserve"> Vladimer </w:t>
      </w:r>
      <w:r w:rsidRPr="00643031">
        <w:rPr>
          <w:color w:val="222222"/>
          <w:highlight w:val="white"/>
          <w:vertAlign w:val="superscript"/>
          <w:lang w:val="de-AT"/>
        </w:rPr>
        <w:t>1</w:t>
      </w:r>
      <w:r w:rsidR="008D1247" w:rsidRPr="00643031">
        <w:rPr>
          <w:color w:val="222222"/>
          <w:highlight w:val="white"/>
          <w:vertAlign w:val="superscript"/>
          <w:lang w:val="de-AT"/>
        </w:rPr>
        <w:t>*</w:t>
      </w:r>
      <w:r w:rsidRPr="00643031">
        <w:rPr>
          <w:color w:val="222222"/>
          <w:highlight w:val="white"/>
          <w:lang w:val="de-AT"/>
        </w:rPr>
        <w:t>, and Heinz Sill</w:t>
      </w:r>
      <w:r w:rsidR="008D1247" w:rsidRPr="00643031">
        <w:rPr>
          <w:color w:val="222222"/>
          <w:highlight w:val="white"/>
          <w:vertAlign w:val="superscript"/>
          <w:lang w:val="de-AT"/>
        </w:rPr>
        <w:t xml:space="preserve"> 2</w:t>
      </w:r>
    </w:p>
    <w:p w14:paraId="567E6BEA" w14:textId="77777777" w:rsidR="005D71B1" w:rsidRPr="00643031" w:rsidRDefault="00D569D5">
      <w:pPr>
        <w:pBdr>
          <w:top w:val="nil"/>
          <w:left w:val="nil"/>
          <w:bottom w:val="nil"/>
          <w:right w:val="nil"/>
          <w:between w:val="nil"/>
        </w:pBdr>
        <w:spacing w:line="480" w:lineRule="auto"/>
        <w:rPr>
          <w:color w:val="222222"/>
          <w:highlight w:val="white"/>
          <w:lang w:val="de-AT"/>
        </w:rPr>
      </w:pPr>
      <w:r w:rsidRPr="00643031">
        <w:rPr>
          <w:color w:val="222222"/>
          <w:highlight w:val="white"/>
          <w:lang w:val="de-AT"/>
        </w:rPr>
        <w:t xml:space="preserve"> </w:t>
      </w:r>
    </w:p>
    <w:p w14:paraId="4AFED802" w14:textId="77777777" w:rsidR="005D71B1" w:rsidRDefault="00D569D5">
      <w:pPr>
        <w:pBdr>
          <w:top w:val="nil"/>
          <w:left w:val="nil"/>
          <w:bottom w:val="nil"/>
          <w:right w:val="nil"/>
          <w:between w:val="nil"/>
        </w:pBdr>
        <w:spacing w:line="480" w:lineRule="auto"/>
        <w:rPr>
          <w:color w:val="222222"/>
          <w:highlight w:val="white"/>
        </w:rPr>
      </w:pPr>
      <w:r>
        <w:rPr>
          <w:color w:val="222222"/>
          <w:highlight w:val="white"/>
          <w:vertAlign w:val="superscript"/>
        </w:rPr>
        <w:t xml:space="preserve">1 </w:t>
      </w:r>
      <w:r w:rsidR="00643031">
        <w:rPr>
          <w:color w:val="222222"/>
          <w:highlight w:val="white"/>
        </w:rPr>
        <w:t>Exscientia</w:t>
      </w:r>
      <w:r w:rsidR="008D1247">
        <w:rPr>
          <w:color w:val="222222"/>
          <w:highlight w:val="white"/>
        </w:rPr>
        <w:t xml:space="preserve">, Campus-Vienna-Biocenter 5, </w:t>
      </w:r>
      <w:r>
        <w:rPr>
          <w:color w:val="222222"/>
          <w:highlight w:val="white"/>
        </w:rPr>
        <w:t>1030 Vienna, Austria</w:t>
      </w:r>
    </w:p>
    <w:p w14:paraId="2DB1A310" w14:textId="1AC34FB5" w:rsidR="005D71B1" w:rsidRDefault="00D569D5">
      <w:pPr>
        <w:pBdr>
          <w:top w:val="nil"/>
          <w:left w:val="nil"/>
          <w:bottom w:val="nil"/>
          <w:right w:val="nil"/>
          <w:between w:val="nil"/>
        </w:pBdr>
        <w:spacing w:line="480" w:lineRule="auto"/>
        <w:rPr>
          <w:color w:val="222222"/>
          <w:highlight w:val="white"/>
        </w:rPr>
      </w:pPr>
      <w:r>
        <w:rPr>
          <w:color w:val="222222"/>
          <w:highlight w:val="white"/>
          <w:vertAlign w:val="superscript"/>
        </w:rPr>
        <w:t xml:space="preserve">2 </w:t>
      </w:r>
      <w:r>
        <w:rPr>
          <w:color w:val="222222"/>
          <w:highlight w:val="white"/>
        </w:rPr>
        <w:t>Division of Hematology, Medical University</w:t>
      </w:r>
      <w:r w:rsidR="008D1247">
        <w:rPr>
          <w:color w:val="222222"/>
          <w:highlight w:val="white"/>
        </w:rPr>
        <w:t xml:space="preserve"> of Graz, Auenbruggerplatz </w:t>
      </w:r>
      <w:r w:rsidR="00B13451">
        <w:rPr>
          <w:color w:val="222222"/>
          <w:highlight w:val="white"/>
        </w:rPr>
        <w:t>38</w:t>
      </w:r>
      <w:r w:rsidR="008D1247">
        <w:rPr>
          <w:color w:val="222222"/>
          <w:highlight w:val="white"/>
        </w:rPr>
        <w:t xml:space="preserve">, </w:t>
      </w:r>
      <w:r>
        <w:rPr>
          <w:color w:val="222222"/>
          <w:highlight w:val="white"/>
        </w:rPr>
        <w:t>8036 Graz, Austria</w:t>
      </w:r>
    </w:p>
    <w:p w14:paraId="12C96A97" w14:textId="77777777" w:rsidR="005D71B1" w:rsidRDefault="005D71B1">
      <w:pPr>
        <w:pBdr>
          <w:top w:val="nil"/>
          <w:left w:val="nil"/>
          <w:bottom w:val="nil"/>
          <w:right w:val="nil"/>
          <w:between w:val="nil"/>
        </w:pBdr>
        <w:spacing w:line="480" w:lineRule="auto"/>
        <w:rPr>
          <w:color w:val="222222"/>
          <w:highlight w:val="white"/>
        </w:rPr>
      </w:pPr>
    </w:p>
    <w:p w14:paraId="540AEB29" w14:textId="77777777" w:rsidR="005D71B1" w:rsidRDefault="005D71B1">
      <w:pPr>
        <w:pBdr>
          <w:top w:val="nil"/>
          <w:left w:val="nil"/>
          <w:bottom w:val="nil"/>
          <w:right w:val="nil"/>
          <w:between w:val="nil"/>
        </w:pBdr>
        <w:spacing w:line="480" w:lineRule="auto"/>
        <w:rPr>
          <w:color w:val="222222"/>
          <w:highlight w:val="white"/>
        </w:rPr>
      </w:pPr>
    </w:p>
    <w:p w14:paraId="41EC6899" w14:textId="77777777" w:rsidR="005D71B1" w:rsidRDefault="005D71B1">
      <w:pPr>
        <w:pBdr>
          <w:top w:val="nil"/>
          <w:left w:val="nil"/>
          <w:bottom w:val="nil"/>
          <w:right w:val="nil"/>
          <w:between w:val="nil"/>
        </w:pBdr>
        <w:spacing w:line="480" w:lineRule="auto"/>
        <w:rPr>
          <w:color w:val="222222"/>
          <w:highlight w:val="white"/>
        </w:rPr>
      </w:pPr>
    </w:p>
    <w:p w14:paraId="25759438" w14:textId="77777777" w:rsidR="005D71B1" w:rsidRDefault="005D71B1">
      <w:pPr>
        <w:pBdr>
          <w:top w:val="nil"/>
          <w:left w:val="nil"/>
          <w:bottom w:val="nil"/>
          <w:right w:val="nil"/>
          <w:between w:val="nil"/>
        </w:pBdr>
        <w:spacing w:line="480" w:lineRule="auto"/>
        <w:rPr>
          <w:color w:val="222222"/>
          <w:highlight w:val="white"/>
        </w:rPr>
      </w:pPr>
    </w:p>
    <w:p w14:paraId="2AC3EBA2" w14:textId="77777777" w:rsidR="005D71B1" w:rsidRDefault="00D569D5">
      <w:pPr>
        <w:rPr>
          <w:color w:val="222222"/>
          <w:highlight w:val="white"/>
        </w:rPr>
      </w:pPr>
      <w:r>
        <w:br w:type="page"/>
      </w:r>
    </w:p>
    <w:p w14:paraId="39335DAD" w14:textId="77777777" w:rsidR="005D71B1" w:rsidRDefault="00D569D5">
      <w:pPr>
        <w:pBdr>
          <w:top w:val="nil"/>
          <w:left w:val="nil"/>
          <w:bottom w:val="nil"/>
          <w:right w:val="nil"/>
          <w:between w:val="nil"/>
        </w:pBdr>
        <w:spacing w:line="480" w:lineRule="auto"/>
        <w:rPr>
          <w:b/>
          <w:color w:val="222222"/>
          <w:highlight w:val="white"/>
        </w:rPr>
      </w:pPr>
      <w:r>
        <w:rPr>
          <w:b/>
          <w:color w:val="222222"/>
          <w:highlight w:val="white"/>
        </w:rPr>
        <w:lastRenderedPageBreak/>
        <w:t>Supplementary methods</w:t>
      </w:r>
    </w:p>
    <w:p w14:paraId="029D75B1" w14:textId="77777777" w:rsidR="005D71B1" w:rsidRDefault="005D71B1">
      <w:pPr>
        <w:pBdr>
          <w:top w:val="nil"/>
          <w:left w:val="nil"/>
          <w:bottom w:val="nil"/>
          <w:right w:val="nil"/>
          <w:between w:val="nil"/>
        </w:pBdr>
        <w:spacing w:line="480" w:lineRule="auto"/>
        <w:rPr>
          <w:i/>
          <w:color w:val="222222"/>
          <w:highlight w:val="white"/>
        </w:rPr>
      </w:pPr>
    </w:p>
    <w:p w14:paraId="6DB8B17C" w14:textId="77777777" w:rsidR="005D71B1" w:rsidRDefault="00D569D5">
      <w:pPr>
        <w:pBdr>
          <w:top w:val="nil"/>
          <w:left w:val="nil"/>
          <w:bottom w:val="nil"/>
          <w:right w:val="nil"/>
          <w:between w:val="nil"/>
        </w:pBdr>
        <w:spacing w:line="480" w:lineRule="auto"/>
        <w:rPr>
          <w:i/>
          <w:color w:val="222222"/>
          <w:highlight w:val="white"/>
        </w:rPr>
      </w:pPr>
      <w:r>
        <w:rPr>
          <w:i/>
          <w:color w:val="222222"/>
          <w:highlight w:val="white"/>
        </w:rPr>
        <w:t>Patient recruiting, sampling, and cell purification/ cell selection</w:t>
      </w:r>
    </w:p>
    <w:p w14:paraId="617DC600" w14:textId="77777777" w:rsidR="005D71B1" w:rsidRDefault="00D569D5">
      <w:pPr>
        <w:pBdr>
          <w:top w:val="nil"/>
          <w:left w:val="nil"/>
          <w:bottom w:val="nil"/>
          <w:right w:val="nil"/>
          <w:between w:val="nil"/>
        </w:pBdr>
        <w:spacing w:line="480" w:lineRule="auto"/>
        <w:ind w:firstLine="720"/>
        <w:jc w:val="both"/>
        <w:rPr>
          <w:color w:val="222222"/>
          <w:highlight w:val="white"/>
        </w:rPr>
      </w:pPr>
      <w:r>
        <w:rPr>
          <w:color w:val="222222"/>
          <w:highlight w:val="white"/>
        </w:rPr>
        <w:t>The study was approved by the ethics committee of Medical University of Graz, Graz, Austria (MUG) and samples were collected after written informed consent of each patient. Inclusion criteria included: a) patient age of 18 years or older at the time of signing the informed consent form; b) newly diagnosed primary, secondary, or therapy-related AML other than M3; relapsed AML; c) population of &gt;20% leukemic blast cells in the bone marrow; d) stabilizer-free heparin used as anticoagulant; e) patient material frozen at the leukemia biobank of MUG. Exclusion criteria were as follows: a) diagnosis acute promyelocytic leukemia; b) unavailability of fresh and viable material containing AML blast cells; c) patient undergoing radiation treatment for a concomitant disorder within 2 weeks prior to sampling; d) patient already undergoing AML-specific chemotherapy; e) known pregnancy. Clinical data of the patients analyzed in this study are depicted in the Supplementary Table 1.</w:t>
      </w:r>
    </w:p>
    <w:p w14:paraId="3121EAC2" w14:textId="77777777" w:rsidR="005D71B1" w:rsidRDefault="00D569D5">
      <w:pPr>
        <w:pBdr>
          <w:top w:val="nil"/>
          <w:left w:val="nil"/>
          <w:bottom w:val="nil"/>
          <w:right w:val="nil"/>
          <w:between w:val="nil"/>
        </w:pBdr>
        <w:spacing w:line="480" w:lineRule="auto"/>
        <w:ind w:firstLine="720"/>
        <w:jc w:val="both"/>
        <w:rPr>
          <w:color w:val="222222"/>
          <w:highlight w:val="white"/>
        </w:rPr>
      </w:pPr>
      <w:r>
        <w:rPr>
          <w:color w:val="222222"/>
          <w:highlight w:val="white"/>
        </w:rPr>
        <w:t>An outline of the experimental procedure is depicted in the Supplementary Figure 1. Mononuclear cells from bone marrow and/or peripheral blood samples were prepared using a Ficoll density gradient (GE Healthcare, Solingen, Germany) following manufacturer´s directions. The cells were subjected eit</w:t>
      </w:r>
      <w:r w:rsidR="00802ADF">
        <w:rPr>
          <w:color w:val="222222"/>
          <w:highlight w:val="white"/>
        </w:rPr>
        <w:t>her immediately to high-content image</w:t>
      </w:r>
      <w:r>
        <w:rPr>
          <w:color w:val="222222"/>
          <w:highlight w:val="white"/>
        </w:rPr>
        <w:t xml:space="preserve"> analysis </w:t>
      </w:r>
      <w:r w:rsidR="00B736CA">
        <w:rPr>
          <w:color w:val="222222"/>
          <w:highlight w:val="white"/>
        </w:rPr>
        <w:t xml:space="preserve">of 139 small molecule drugs (Supplementary Table 2) </w:t>
      </w:r>
      <w:r>
        <w:rPr>
          <w:color w:val="222222"/>
          <w:highlight w:val="white"/>
        </w:rPr>
        <w:t xml:space="preserve">or RNA extraction for RNA sequencing (RNAseq), or viability cryopreserved in 10% DMSO in fetal bovine serum and stored in liquid nitrogen for 1-3 months until use. </w:t>
      </w:r>
    </w:p>
    <w:p w14:paraId="7D37D882" w14:textId="77777777" w:rsidR="005D71B1" w:rsidRDefault="005D71B1">
      <w:pPr>
        <w:pBdr>
          <w:top w:val="nil"/>
          <w:left w:val="nil"/>
          <w:bottom w:val="nil"/>
          <w:right w:val="nil"/>
          <w:between w:val="nil"/>
        </w:pBdr>
        <w:spacing w:line="480" w:lineRule="auto"/>
        <w:rPr>
          <w:color w:val="222222"/>
          <w:highlight w:val="white"/>
        </w:rPr>
      </w:pPr>
    </w:p>
    <w:p w14:paraId="6279F0BB" w14:textId="77777777" w:rsidR="005D71B1" w:rsidRDefault="00D569D5">
      <w:pPr>
        <w:pBdr>
          <w:top w:val="nil"/>
          <w:left w:val="nil"/>
          <w:bottom w:val="nil"/>
          <w:right w:val="nil"/>
          <w:between w:val="nil"/>
        </w:pBdr>
        <w:spacing w:line="480" w:lineRule="auto"/>
        <w:jc w:val="both"/>
        <w:rPr>
          <w:i/>
          <w:color w:val="222222"/>
          <w:highlight w:val="white"/>
        </w:rPr>
      </w:pPr>
      <w:r>
        <w:rPr>
          <w:i/>
          <w:color w:val="222222"/>
          <w:highlight w:val="white"/>
        </w:rPr>
        <w:t>Flow cytometry</w:t>
      </w:r>
    </w:p>
    <w:p w14:paraId="7B15195C" w14:textId="77777777" w:rsidR="005D71B1" w:rsidRDefault="00D569D5" w:rsidP="00681D82">
      <w:pPr>
        <w:pBdr>
          <w:top w:val="nil"/>
          <w:left w:val="nil"/>
          <w:bottom w:val="nil"/>
          <w:right w:val="nil"/>
          <w:between w:val="nil"/>
        </w:pBdr>
        <w:spacing w:line="480" w:lineRule="auto"/>
        <w:jc w:val="both"/>
        <w:rPr>
          <w:color w:val="222222"/>
          <w:highlight w:val="white"/>
        </w:rPr>
      </w:pPr>
      <w:r>
        <w:rPr>
          <w:color w:val="222222"/>
          <w:highlight w:val="white"/>
        </w:rPr>
        <w:t>Following mononuclear cell isolation, cells were resuspended in flow cytometry buffer (DPBS + 5% FBS) and incubated with CD34, CD117, and CD33 (all BD Biosciences, Heidelberg, Germany) fluorescent antibodies. During the entire procedure the cells were kept on ice. Samples were analysed using the FACSVia flow cytometry system (BD Biosciences) and the BD FACSVia Research Software.</w:t>
      </w:r>
    </w:p>
    <w:p w14:paraId="737AE00C" w14:textId="77777777" w:rsidR="005D71B1" w:rsidRDefault="00D569D5">
      <w:pPr>
        <w:pBdr>
          <w:top w:val="nil"/>
          <w:left w:val="nil"/>
          <w:bottom w:val="nil"/>
          <w:right w:val="nil"/>
          <w:between w:val="nil"/>
        </w:pBdr>
        <w:spacing w:line="480" w:lineRule="auto"/>
        <w:rPr>
          <w:i/>
          <w:color w:val="222222"/>
          <w:highlight w:val="white"/>
        </w:rPr>
      </w:pPr>
      <w:r>
        <w:rPr>
          <w:i/>
          <w:color w:val="222222"/>
          <w:highlight w:val="white"/>
        </w:rPr>
        <w:lastRenderedPageBreak/>
        <w:t>Imaging and analysis</w:t>
      </w:r>
    </w:p>
    <w:p w14:paraId="4BF20F7D" w14:textId="77777777" w:rsidR="005D71B1" w:rsidRDefault="00D569D5">
      <w:pPr>
        <w:pBdr>
          <w:top w:val="nil"/>
          <w:left w:val="nil"/>
          <w:bottom w:val="nil"/>
          <w:right w:val="nil"/>
          <w:between w:val="nil"/>
        </w:pBdr>
        <w:spacing w:line="480" w:lineRule="auto"/>
        <w:ind w:firstLine="720"/>
        <w:jc w:val="both"/>
        <w:rPr>
          <w:color w:val="222222"/>
          <w:highlight w:val="white"/>
        </w:rPr>
      </w:pPr>
      <w:bookmarkStart w:id="1" w:name="_heading=h.gjdgxs" w:colFirst="0" w:colLast="0"/>
      <w:bookmarkEnd w:id="1"/>
      <w:r>
        <w:rPr>
          <w:color w:val="222222"/>
          <w:highlight w:val="white"/>
        </w:rPr>
        <w:t>Imaging of the primary cell monolayer was performed using PerkinElmer CLS spinning disk automated confocal microscopes (PerkinElmer, Rodgau, Germany), with non-overlapping, sequential, fluorescent channel imaging. All images were taken with a 10x objective. Four fields were imaged, representing at least 50% of the well bottom, for each well. For analysis, images are first subjected to illumination correction and proprietary pre-processing. Cell segmentation and classification deployed for this project detects cells by first detecting the nuclei and then distinguishing between viable or non-viable and marker positive or marker negative cells using specialized convolutional neural networks that were trained with manually annotated images from a wide variety of primary human cancer samples. Notably, the standard of care AML drug daunorubicin was excluded from this analysis due to its fluorescent nature, as well as other fluorescent drugs. Drug response was quantified for blood or bone marrow under fresh or biobanked conditions separately by fitting viable CD34+ cell numbers or cell fractions to generalized linear models using treatment conditions as the predictors as outlined in the main body text. A logarithmic link function was used. The coefficients for each drug treatment and concentration were plotted against each other to compare results under different conditions. The Drug Response Score (DRS) was calculated as described previously (</w:t>
      </w:r>
      <w:r>
        <w:rPr>
          <w:i/>
          <w:color w:val="222222"/>
          <w:highlight w:val="white"/>
        </w:rPr>
        <w:t>Snijder B et al. Lancet Haematol 2017;4:e595-e606</w:t>
      </w:r>
      <w:r>
        <w:rPr>
          <w:color w:val="222222"/>
          <w:highlight w:val="white"/>
        </w:rPr>
        <w:t xml:space="preserve">) and plotted directly for different conditions. Pearson and Spearman correlation coefficients were calculated. </w:t>
      </w:r>
    </w:p>
    <w:p w14:paraId="2049143D" w14:textId="77777777" w:rsidR="005D71B1" w:rsidRDefault="005D71B1">
      <w:pPr>
        <w:pBdr>
          <w:top w:val="nil"/>
          <w:left w:val="nil"/>
          <w:bottom w:val="nil"/>
          <w:right w:val="nil"/>
          <w:between w:val="nil"/>
        </w:pBdr>
        <w:spacing w:line="480" w:lineRule="auto"/>
        <w:rPr>
          <w:color w:val="222222"/>
          <w:highlight w:val="white"/>
        </w:rPr>
      </w:pPr>
    </w:p>
    <w:p w14:paraId="2E9A3C3B" w14:textId="77777777" w:rsidR="005D71B1" w:rsidRDefault="00D569D5">
      <w:pPr>
        <w:spacing w:line="480" w:lineRule="auto"/>
        <w:rPr>
          <w:color w:val="222222"/>
          <w:highlight w:val="white"/>
        </w:rPr>
      </w:pPr>
      <w:r>
        <w:br w:type="page"/>
      </w:r>
    </w:p>
    <w:p w14:paraId="6E0575A1" w14:textId="77777777" w:rsidR="005D71B1" w:rsidRDefault="005D71B1">
      <w:pPr>
        <w:widowControl w:val="0"/>
        <w:pBdr>
          <w:top w:val="nil"/>
          <w:left w:val="nil"/>
          <w:bottom w:val="nil"/>
          <w:right w:val="nil"/>
          <w:between w:val="nil"/>
        </w:pBdr>
        <w:spacing w:after="110" w:line="240" w:lineRule="auto"/>
        <w:jc w:val="both"/>
        <w:rPr>
          <w:b/>
          <w:color w:val="000000"/>
          <w:highlight w:val="white"/>
        </w:rPr>
      </w:pPr>
    </w:p>
    <w:p w14:paraId="627E854A" w14:textId="77777777" w:rsidR="005D71B1" w:rsidRDefault="00D569D5">
      <w:pPr>
        <w:rPr>
          <w:b/>
          <w:highlight w:val="white"/>
        </w:rPr>
      </w:pPr>
      <w:r>
        <w:rPr>
          <w:noProof/>
          <w:lang w:val="de-AT"/>
        </w:rPr>
        <w:drawing>
          <wp:inline distT="114300" distB="114300" distL="114300" distR="114300" wp14:anchorId="6B519EAE" wp14:editId="3541778B">
            <wp:extent cx="5731200" cy="3873500"/>
            <wp:effectExtent l="19050" t="19050" r="22225" b="1270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3873500"/>
                    </a:xfrm>
                    <a:prstGeom prst="rect">
                      <a:avLst/>
                    </a:prstGeom>
                    <a:ln>
                      <a:solidFill>
                        <a:schemeClr val="tx1"/>
                      </a:solidFill>
                    </a:ln>
                  </pic:spPr>
                </pic:pic>
              </a:graphicData>
            </a:graphic>
          </wp:inline>
        </w:drawing>
      </w:r>
    </w:p>
    <w:p w14:paraId="2ACC65FD" w14:textId="77777777" w:rsidR="000C701A" w:rsidRDefault="000C701A">
      <w:pPr>
        <w:widowControl w:val="0"/>
        <w:pBdr>
          <w:top w:val="nil"/>
          <w:left w:val="nil"/>
          <w:bottom w:val="nil"/>
          <w:right w:val="nil"/>
          <w:between w:val="nil"/>
        </w:pBdr>
        <w:spacing w:after="110" w:line="240" w:lineRule="auto"/>
        <w:jc w:val="both"/>
        <w:rPr>
          <w:b/>
          <w:color w:val="000000"/>
          <w:highlight w:val="white"/>
        </w:rPr>
      </w:pPr>
    </w:p>
    <w:p w14:paraId="7E716948" w14:textId="77777777" w:rsidR="005D71B1" w:rsidRDefault="00D569D5">
      <w:pPr>
        <w:widowControl w:val="0"/>
        <w:pBdr>
          <w:top w:val="nil"/>
          <w:left w:val="nil"/>
          <w:bottom w:val="nil"/>
          <w:right w:val="nil"/>
          <w:between w:val="nil"/>
        </w:pBdr>
        <w:spacing w:after="110" w:line="240" w:lineRule="auto"/>
        <w:jc w:val="both"/>
        <w:rPr>
          <w:color w:val="000000"/>
          <w:highlight w:val="white"/>
        </w:rPr>
      </w:pPr>
      <w:r>
        <w:rPr>
          <w:b/>
          <w:color w:val="000000"/>
          <w:highlight w:val="white"/>
        </w:rPr>
        <w:t>Supplementary F</w:t>
      </w:r>
      <w:r w:rsidR="00984E16">
        <w:rPr>
          <w:b/>
          <w:color w:val="222222"/>
          <w:highlight w:val="white"/>
        </w:rPr>
        <w:t>igure 1.</w:t>
      </w:r>
      <w:r>
        <w:rPr>
          <w:b/>
          <w:color w:val="222222"/>
          <w:highlight w:val="white"/>
        </w:rPr>
        <w:t xml:space="preserve"> Functional drug screening by</w:t>
      </w:r>
      <w:r w:rsidR="0092284F">
        <w:rPr>
          <w:b/>
          <w:color w:val="222222"/>
          <w:highlight w:val="white"/>
        </w:rPr>
        <w:t xml:space="preserve"> high-content microscopy</w:t>
      </w:r>
      <w:r>
        <w:rPr>
          <w:b/>
          <w:color w:val="222222"/>
          <w:highlight w:val="white"/>
        </w:rPr>
        <w:t>.</w:t>
      </w:r>
      <w:r>
        <w:rPr>
          <w:color w:val="222222"/>
          <w:highlight w:val="white"/>
        </w:rPr>
        <w:t xml:space="preserve"> (A) </w:t>
      </w:r>
      <w:r w:rsidR="00770885">
        <w:rPr>
          <w:color w:val="222222"/>
          <w:highlight w:val="white"/>
        </w:rPr>
        <w:t>An overview of the employed</w:t>
      </w:r>
      <w:r>
        <w:rPr>
          <w:color w:val="222222"/>
          <w:highlight w:val="white"/>
        </w:rPr>
        <w:t xml:space="preserve"> functional drug screening pipeline; (B) example cell classification of 100 CD34</w:t>
      </w:r>
      <w:r w:rsidRPr="00C45D25">
        <w:rPr>
          <w:color w:val="222222"/>
          <w:highlight w:val="white"/>
          <w:vertAlign w:val="superscript"/>
        </w:rPr>
        <w:t>+</w:t>
      </w:r>
      <w:r w:rsidR="00C45D25">
        <w:rPr>
          <w:color w:val="222222"/>
          <w:highlight w:val="white"/>
        </w:rPr>
        <w:t xml:space="preserve"> </w:t>
      </w:r>
      <w:r>
        <w:rPr>
          <w:color w:val="222222"/>
          <w:highlight w:val="white"/>
        </w:rPr>
        <w:t>cells into positive and negative groups through machine learning; (C) flow cytometry an</w:t>
      </w:r>
      <w:r w:rsidR="00FD218B">
        <w:rPr>
          <w:color w:val="222222"/>
          <w:highlight w:val="white"/>
        </w:rPr>
        <w:t>alysis compared to high-content</w:t>
      </w:r>
      <w:r>
        <w:rPr>
          <w:color w:val="222222"/>
          <w:highlight w:val="white"/>
        </w:rPr>
        <w:t xml:space="preserve"> detection, representing all samples analyzed.</w:t>
      </w:r>
    </w:p>
    <w:p w14:paraId="5FE0EF35" w14:textId="77777777" w:rsidR="005D71B1" w:rsidRDefault="005D71B1">
      <w:pPr>
        <w:spacing w:line="480" w:lineRule="auto"/>
        <w:rPr>
          <w:color w:val="222222"/>
          <w:highlight w:val="white"/>
        </w:rPr>
      </w:pPr>
    </w:p>
    <w:p w14:paraId="5345AE6D" w14:textId="41603040" w:rsidR="000C701A" w:rsidRDefault="00D569D5" w:rsidP="000C701A">
      <w:pPr>
        <w:widowControl w:val="0"/>
        <w:pBdr>
          <w:top w:val="nil"/>
          <w:left w:val="nil"/>
          <w:bottom w:val="nil"/>
          <w:right w:val="nil"/>
          <w:between w:val="nil"/>
        </w:pBdr>
        <w:spacing w:after="110" w:line="240" w:lineRule="auto"/>
        <w:rPr>
          <w:b/>
          <w:color w:val="222222"/>
          <w:highlight w:val="white"/>
        </w:rPr>
      </w:pPr>
      <w:r>
        <w:rPr>
          <w:b/>
          <w:color w:val="222222"/>
          <w:highlight w:val="white"/>
        </w:rPr>
        <w:t>S</w:t>
      </w:r>
      <w:r w:rsidR="00460168">
        <w:rPr>
          <w:b/>
          <w:color w:val="222222"/>
          <w:highlight w:val="white"/>
        </w:rPr>
        <w:t>upplematary Table 2</w:t>
      </w:r>
      <w:r w:rsidR="00984E16">
        <w:rPr>
          <w:b/>
          <w:color w:val="222222"/>
          <w:highlight w:val="white"/>
        </w:rPr>
        <w:t>. S</w:t>
      </w:r>
      <w:r>
        <w:rPr>
          <w:b/>
          <w:color w:val="222222"/>
          <w:highlight w:val="white"/>
        </w:rPr>
        <w:t>mall molecule</w:t>
      </w:r>
      <w:r w:rsidR="00984E16">
        <w:rPr>
          <w:b/>
          <w:color w:val="222222"/>
          <w:highlight w:val="white"/>
        </w:rPr>
        <w:t xml:space="preserve"> drugs used in the st</w:t>
      </w:r>
      <w:r w:rsidR="000C701A">
        <w:rPr>
          <w:b/>
          <w:color w:val="222222"/>
          <w:highlight w:val="white"/>
        </w:rPr>
        <w:t>udy</w:t>
      </w:r>
    </w:p>
    <w:p w14:paraId="33417433" w14:textId="77777777" w:rsidR="000C701A" w:rsidRPr="00984E16" w:rsidRDefault="000C701A" w:rsidP="000C701A">
      <w:pPr>
        <w:widowControl w:val="0"/>
        <w:pBdr>
          <w:top w:val="nil"/>
          <w:left w:val="nil"/>
          <w:bottom w:val="nil"/>
          <w:right w:val="nil"/>
          <w:between w:val="nil"/>
        </w:pBdr>
        <w:spacing w:after="110" w:line="240" w:lineRule="auto"/>
        <w:rPr>
          <w:b/>
          <w:color w:val="222222"/>
          <w:highlight w:val="white"/>
        </w:rPr>
        <w:sectPr w:rsidR="000C701A" w:rsidRPr="00984E16">
          <w:headerReference w:type="default" r:id="rId8"/>
          <w:footerReference w:type="default" r:id="rId9"/>
          <w:pgSz w:w="11906" w:h="16838"/>
          <w:pgMar w:top="1440" w:right="1440" w:bottom="1440" w:left="1440" w:header="720" w:footer="720" w:gutter="0"/>
          <w:pgNumType w:start="1"/>
          <w:cols w:space="720"/>
        </w:sectPr>
      </w:pPr>
      <w:r>
        <w:rPr>
          <w:b/>
          <w:color w:val="222222"/>
          <w:highlight w:val="white"/>
        </w:rPr>
        <w:t>----------------------------------------------------------------------------</w:t>
      </w:r>
      <w:r w:rsidR="00D569D5">
        <w:rPr>
          <w:b/>
          <w:color w:val="222222"/>
          <w:highlight w:val="white"/>
        </w:rPr>
        <w:t>------------------------</w:t>
      </w:r>
    </w:p>
    <w:p w14:paraId="711391E1" w14:textId="77777777" w:rsidR="005D71B1" w:rsidRDefault="00984E16">
      <w:pPr>
        <w:widowControl w:val="0"/>
        <w:pBdr>
          <w:top w:val="nil"/>
          <w:left w:val="nil"/>
          <w:bottom w:val="nil"/>
          <w:right w:val="nil"/>
          <w:between w:val="nil"/>
        </w:pBdr>
        <w:spacing w:line="240" w:lineRule="auto"/>
        <w:rPr>
          <w:color w:val="222222"/>
          <w:highlight w:val="white"/>
        </w:rPr>
      </w:pPr>
      <w:r>
        <w:rPr>
          <w:color w:val="222222"/>
          <w:highlight w:val="white"/>
        </w:rPr>
        <w:t>Azacitidine</w:t>
      </w:r>
    </w:p>
    <w:p w14:paraId="16D05E4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emetrexed</w:t>
      </w:r>
    </w:p>
    <w:p w14:paraId="52BD6EE2"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Ellagic Acid</w:t>
      </w:r>
    </w:p>
    <w:p w14:paraId="4853AA92" w14:textId="6D07C00A"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C</w:t>
      </w:r>
      <w:r w:rsidR="00D569D5">
        <w:rPr>
          <w:color w:val="222222"/>
          <w:highlight w:val="white"/>
        </w:rPr>
        <w:t>elecoxib</w:t>
      </w:r>
    </w:p>
    <w:p w14:paraId="4CC36E0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Erlotinib</w:t>
      </w:r>
    </w:p>
    <w:p w14:paraId="00616F05"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Hydroxyurea</w:t>
      </w:r>
    </w:p>
    <w:p w14:paraId="34ECD02F" w14:textId="284C3B7F"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M</w:t>
      </w:r>
      <w:r w:rsidR="00D569D5">
        <w:rPr>
          <w:color w:val="222222"/>
          <w:highlight w:val="white"/>
        </w:rPr>
        <w:t>itomycin C</w:t>
      </w:r>
    </w:p>
    <w:p w14:paraId="7BFB6BD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Methotrexate</w:t>
      </w:r>
    </w:p>
    <w:p w14:paraId="776544B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emsirolimus</w:t>
      </w:r>
    </w:p>
    <w:p w14:paraId="0309F514"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acedinaline</w:t>
      </w:r>
    </w:p>
    <w:p w14:paraId="300BB69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elinostat</w:t>
      </w:r>
    </w:p>
    <w:p w14:paraId="4C688CC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afetinib</w:t>
      </w:r>
    </w:p>
    <w:p w14:paraId="61EDC1E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ladribine</w:t>
      </w:r>
    </w:p>
    <w:p w14:paraId="79348E4F"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entostatin</w:t>
      </w:r>
    </w:p>
    <w:p w14:paraId="70447345" w14:textId="1EB399BB"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G</w:t>
      </w:r>
      <w:r w:rsidR="00D569D5">
        <w:rPr>
          <w:color w:val="222222"/>
          <w:highlight w:val="white"/>
        </w:rPr>
        <w:t>emcitabine</w:t>
      </w:r>
    </w:p>
    <w:p w14:paraId="0D07009A" w14:textId="61C29C5F"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D</w:t>
      </w:r>
      <w:r w:rsidR="00D569D5">
        <w:rPr>
          <w:color w:val="222222"/>
          <w:highlight w:val="white"/>
        </w:rPr>
        <w:t>ocetaxel</w:t>
      </w:r>
    </w:p>
    <w:p w14:paraId="60AEC20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VN-944</w:t>
      </w:r>
    </w:p>
    <w:p w14:paraId="2B56553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Doxorubicin</w:t>
      </w:r>
    </w:p>
    <w:p w14:paraId="2A10148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Midostaurin</w:t>
      </w:r>
    </w:p>
    <w:p w14:paraId="45F0F21C"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Lomustine</w:t>
      </w:r>
    </w:p>
    <w:p w14:paraId="4784FF4D"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BT-263 = Navitoclax</w:t>
      </w:r>
    </w:p>
    <w:p w14:paraId="544312B9"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Lestaurtinib</w:t>
      </w:r>
    </w:p>
    <w:p w14:paraId="2C3236AC"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Decitabine</w:t>
      </w:r>
    </w:p>
    <w:p w14:paraId="1D683ACE"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Everolimus</w:t>
      </w:r>
    </w:p>
    <w:p w14:paraId="42A4ADE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Sorafenib</w:t>
      </w:r>
    </w:p>
    <w:p w14:paraId="42B0522E"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arfilzomib</w:t>
      </w:r>
    </w:p>
    <w:p w14:paraId="014D91B2"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Etoposide</w:t>
      </w:r>
    </w:p>
    <w:p w14:paraId="17DB0B1F"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Sunitinib</w:t>
      </w:r>
    </w:p>
    <w:p w14:paraId="4946533E"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Ibrutinib</w:t>
      </w:r>
    </w:p>
    <w:p w14:paraId="29F4529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Imatinib</w:t>
      </w:r>
    </w:p>
    <w:p w14:paraId="1D1163F1"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Valrubicin</w:t>
      </w:r>
    </w:p>
    <w:p w14:paraId="3F33DC68" w14:textId="4D7B395D"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C</w:t>
      </w:r>
      <w:r w:rsidR="00D569D5">
        <w:rPr>
          <w:color w:val="222222"/>
          <w:highlight w:val="white"/>
        </w:rPr>
        <w:t>amptothecin</w:t>
      </w:r>
    </w:p>
    <w:p w14:paraId="439B630A"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amibarotene</w:t>
      </w:r>
    </w:p>
    <w:p w14:paraId="3B3347A2"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opotecan</w:t>
      </w:r>
    </w:p>
    <w:p w14:paraId="394FD2E4"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TRA</w:t>
      </w:r>
    </w:p>
    <w:p w14:paraId="465A41C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lofarabine</w:t>
      </w:r>
    </w:p>
    <w:p w14:paraId="0F9A5E0A"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lastRenderedPageBreak/>
        <w:t>Nilotinib</w:t>
      </w:r>
    </w:p>
    <w:p w14:paraId="30166AF1"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hiotepa</w:t>
      </w:r>
    </w:p>
    <w:p w14:paraId="67117A10"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T9283</w:t>
      </w:r>
    </w:p>
    <w:p w14:paraId="2484A1D7" w14:textId="288E47E8"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F</w:t>
      </w:r>
      <w:r w:rsidR="00D569D5">
        <w:rPr>
          <w:color w:val="222222"/>
          <w:highlight w:val="white"/>
        </w:rPr>
        <w:t>luorouracil</w:t>
      </w:r>
    </w:p>
    <w:p w14:paraId="0F416969"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omalidomide</w:t>
      </w:r>
    </w:p>
    <w:p w14:paraId="5B758C60"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Vorinostat</w:t>
      </w:r>
    </w:p>
    <w:p w14:paraId="479737A9"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azopanib</w:t>
      </w:r>
    </w:p>
    <w:p w14:paraId="0F3F20BE" w14:textId="670F8626"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C</w:t>
      </w:r>
      <w:r w:rsidR="00D569D5">
        <w:rPr>
          <w:color w:val="222222"/>
          <w:highlight w:val="white"/>
        </w:rPr>
        <w:t>arboplatin</w:t>
      </w:r>
    </w:p>
    <w:p w14:paraId="03D7E46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ivaloyloxymethyl butyrate</w:t>
      </w:r>
    </w:p>
    <w:p w14:paraId="0C6212EC"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acrolimus</w:t>
      </w:r>
    </w:p>
    <w:p w14:paraId="297C907F"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Dabrafenib</w:t>
      </w:r>
    </w:p>
    <w:p w14:paraId="2AC02AC9" w14:textId="1F5716FA"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d</w:t>
      </w:r>
      <w:r w:rsidR="00D569D5">
        <w:rPr>
          <w:color w:val="222222"/>
          <w:highlight w:val="white"/>
        </w:rPr>
        <w:t>BET6</w:t>
      </w:r>
    </w:p>
    <w:p w14:paraId="293621E9" w14:textId="76F4B54B"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R</w:t>
      </w:r>
      <w:r w:rsidR="00D569D5">
        <w:rPr>
          <w:color w:val="222222"/>
          <w:highlight w:val="white"/>
        </w:rPr>
        <w:t>apamycin</w:t>
      </w:r>
    </w:p>
    <w:p w14:paraId="1CBFA6A9" w14:textId="28164402"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M</w:t>
      </w:r>
      <w:r w:rsidR="00D569D5">
        <w:rPr>
          <w:color w:val="222222"/>
          <w:highlight w:val="white"/>
        </w:rPr>
        <w:t>ethylprednisolone</w:t>
      </w:r>
    </w:p>
    <w:p w14:paraId="7F697204"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Duvelisib</w:t>
      </w:r>
    </w:p>
    <w:p w14:paraId="0B47EE61"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Vinblastine</w:t>
      </w:r>
    </w:p>
    <w:p w14:paraId="6190BA81"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ytarabine</w:t>
      </w:r>
    </w:p>
    <w:p w14:paraId="084FDAB5" w14:textId="04180E13"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R</w:t>
      </w:r>
      <w:r w:rsidR="00D569D5">
        <w:rPr>
          <w:color w:val="222222"/>
          <w:highlight w:val="white"/>
        </w:rPr>
        <w:t>omidepsin</w:t>
      </w:r>
    </w:p>
    <w:p w14:paraId="7A85FE2F"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Ifosfamide</w:t>
      </w:r>
    </w:p>
    <w:p w14:paraId="01754644"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ralatrexate</w:t>
      </w:r>
    </w:p>
    <w:p w14:paraId="0B15557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RD4-MTX_1</w:t>
      </w:r>
    </w:p>
    <w:p w14:paraId="4C7CFAB1" w14:textId="27A00D7C"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T</w:t>
      </w:r>
      <w:r w:rsidR="00D569D5">
        <w:rPr>
          <w:color w:val="222222"/>
          <w:highlight w:val="white"/>
        </w:rPr>
        <w:t>hioguanine</w:t>
      </w:r>
    </w:p>
    <w:p w14:paraId="71AA47AE"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ortezomib</w:t>
      </w:r>
    </w:p>
    <w:p w14:paraId="2C8CCB9C"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rednisolone</w:t>
      </w:r>
    </w:p>
    <w:p w14:paraId="306BDAA4"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Selinexor (KPT-330)</w:t>
      </w:r>
    </w:p>
    <w:p w14:paraId="34AF9D8C" w14:textId="15BBA8F9"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M</w:t>
      </w:r>
      <w:r w:rsidR="00D569D5">
        <w:rPr>
          <w:color w:val="222222"/>
          <w:highlight w:val="white"/>
        </w:rPr>
        <w:t>ercaptopurine</w:t>
      </w:r>
    </w:p>
    <w:p w14:paraId="503BC0C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Dexamethasone</w:t>
      </w:r>
    </w:p>
    <w:p w14:paraId="1F5F5F9F"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MGCD-0103</w:t>
      </w:r>
    </w:p>
    <w:p w14:paraId="28E41B9F"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Melphalan</w:t>
      </w:r>
    </w:p>
    <w:p w14:paraId="520479D4"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roxacitabine</w:t>
      </w:r>
    </w:p>
    <w:p w14:paraId="10C2966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albociclib</w:t>
      </w:r>
    </w:p>
    <w:p w14:paraId="1410C5D6" w14:textId="5C99DC95"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P</w:t>
      </w:r>
      <w:r w:rsidR="00D569D5">
        <w:rPr>
          <w:color w:val="222222"/>
          <w:highlight w:val="white"/>
        </w:rPr>
        <w:t>aclitaxel</w:t>
      </w:r>
    </w:p>
    <w:p w14:paraId="6282631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Ixabepilone</w:t>
      </w:r>
    </w:p>
    <w:p w14:paraId="3F20DDC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halidomide</w:t>
      </w:r>
    </w:p>
    <w:p w14:paraId="6AE8BC09"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rizotinib</w:t>
      </w:r>
    </w:p>
    <w:p w14:paraId="7D828D91"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endamustin</w:t>
      </w:r>
    </w:p>
    <w:p w14:paraId="147DEDE3"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armustine</w:t>
      </w:r>
    </w:p>
    <w:p w14:paraId="3E1BDAD5"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Flutamide-phenprocoumon</w:t>
      </w:r>
    </w:p>
    <w:p w14:paraId="4DA6EE2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Homoharringtonine</w:t>
      </w:r>
    </w:p>
    <w:p w14:paraId="180B20A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XL228</w:t>
      </w:r>
    </w:p>
    <w:p w14:paraId="7DF0F312"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ixantrone</w:t>
      </w:r>
    </w:p>
    <w:p w14:paraId="1FA9E729"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EGCG = Epigallocatechin gallate</w:t>
      </w:r>
    </w:p>
    <w:p w14:paraId="5415DFD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HR-2797</w:t>
      </w:r>
    </w:p>
    <w:p w14:paraId="6639340A"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emozolomide</w:t>
      </w:r>
    </w:p>
    <w:p w14:paraId="3B8E43E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Rebastinib</w:t>
      </w:r>
    </w:p>
    <w:p w14:paraId="5BD05181"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Vindesine</w:t>
      </w:r>
    </w:p>
    <w:p w14:paraId="61D3B879"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Lenalidomide</w:t>
      </w:r>
    </w:p>
    <w:p w14:paraId="1258E86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C220 = Quizartinib</w:t>
      </w:r>
    </w:p>
    <w:p w14:paraId="77D8873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dCDK6</w:t>
      </w:r>
    </w:p>
    <w:p w14:paraId="48C833FA"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EZ235</w:t>
      </w:r>
    </w:p>
    <w:p w14:paraId="437EE658" w14:textId="0EC127FE" w:rsidR="00F45E4C" w:rsidRDefault="007A62D6">
      <w:pPr>
        <w:widowControl w:val="0"/>
        <w:pBdr>
          <w:top w:val="nil"/>
          <w:left w:val="nil"/>
          <w:bottom w:val="nil"/>
          <w:right w:val="nil"/>
          <w:between w:val="nil"/>
        </w:pBdr>
        <w:spacing w:line="240" w:lineRule="auto"/>
        <w:rPr>
          <w:color w:val="222222"/>
          <w:highlight w:val="white"/>
        </w:rPr>
      </w:pPr>
      <w:r>
        <w:rPr>
          <w:color w:val="222222"/>
          <w:highlight w:val="white"/>
        </w:rPr>
        <w:t>Daunorubicin</w:t>
      </w:r>
    </w:p>
    <w:p w14:paraId="7657A6B7" w14:textId="42368775" w:rsidR="005D71B1" w:rsidRDefault="005D71B1">
      <w:pPr>
        <w:widowControl w:val="0"/>
        <w:pBdr>
          <w:top w:val="nil"/>
          <w:left w:val="nil"/>
          <w:bottom w:val="nil"/>
          <w:right w:val="nil"/>
          <w:between w:val="nil"/>
        </w:pBdr>
        <w:spacing w:line="240" w:lineRule="auto"/>
        <w:rPr>
          <w:color w:val="222222"/>
          <w:highlight w:val="white"/>
        </w:rPr>
      </w:pPr>
    </w:p>
    <w:p w14:paraId="1BA3B823" w14:textId="4692C5E2"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C</w:t>
      </w:r>
      <w:r w:rsidR="00D569D5">
        <w:rPr>
          <w:color w:val="222222"/>
          <w:highlight w:val="white"/>
        </w:rPr>
        <w:t>apecitabine</w:t>
      </w:r>
    </w:p>
    <w:p w14:paraId="72DBE1B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uparlisib (BKM120)</w:t>
      </w:r>
    </w:p>
    <w:p w14:paraId="786F22DC"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exarotene</w:t>
      </w:r>
    </w:p>
    <w:p w14:paraId="5A995C03"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yclophosphamide</w:t>
      </w:r>
    </w:p>
    <w:p w14:paraId="486BD64D"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P-4055</w:t>
      </w:r>
    </w:p>
    <w:p w14:paraId="6C09216F" w14:textId="400073B6"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A</w:t>
      </w:r>
      <w:r w:rsidR="00D569D5">
        <w:rPr>
          <w:color w:val="222222"/>
          <w:highlight w:val="white"/>
        </w:rPr>
        <w:t>torvastatin</w:t>
      </w:r>
    </w:p>
    <w:p w14:paraId="35549AE2"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AF1_1</w:t>
      </w:r>
    </w:p>
    <w:p w14:paraId="09C697D0" w14:textId="4FD99417"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T</w:t>
      </w:r>
      <w:r w:rsidR="00D569D5">
        <w:rPr>
          <w:color w:val="222222"/>
          <w:highlight w:val="white"/>
        </w:rPr>
        <w:t>eniposide</w:t>
      </w:r>
    </w:p>
    <w:p w14:paraId="22BAB38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T7519</w:t>
      </w:r>
    </w:p>
    <w:p w14:paraId="6F85CE8E"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Zoledronate</w:t>
      </w:r>
    </w:p>
    <w:p w14:paraId="7B52043C"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usulfan</w:t>
      </w:r>
    </w:p>
    <w:p w14:paraId="14796C4F"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Ruxolotinib</w:t>
      </w:r>
    </w:p>
    <w:p w14:paraId="113CC594"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rednisone</w:t>
      </w:r>
    </w:p>
    <w:p w14:paraId="63747F0D"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MI-3-89</w:t>
      </w:r>
    </w:p>
    <w:p w14:paraId="073B101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Mitoxantrone</w:t>
      </w:r>
    </w:p>
    <w:p w14:paraId="7FE4C0DA"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Idarubicin</w:t>
      </w:r>
    </w:p>
    <w:p w14:paraId="05C7797D"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renolanib</w:t>
      </w:r>
    </w:p>
    <w:p w14:paraId="508C617D"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hlorambucil</w:t>
      </w:r>
    </w:p>
    <w:p w14:paraId="3484D14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BT-199 = Venetoclax</w:t>
      </w:r>
    </w:p>
    <w:p w14:paraId="665D549A"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eplene</w:t>
      </w:r>
    </w:p>
    <w:p w14:paraId="2583808C"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Vandetanib</w:t>
      </w:r>
    </w:p>
    <w:p w14:paraId="40E74437" w14:textId="1A7B2A2F"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C</w:t>
      </w:r>
      <w:r w:rsidR="00D569D5">
        <w:rPr>
          <w:color w:val="222222"/>
          <w:highlight w:val="white"/>
        </w:rPr>
        <w:t>yclosporine</w:t>
      </w:r>
    </w:p>
    <w:p w14:paraId="0330C528" w14:textId="71908C5A"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G</w:t>
      </w:r>
      <w:r w:rsidR="00D569D5">
        <w:rPr>
          <w:color w:val="222222"/>
          <w:highlight w:val="white"/>
        </w:rPr>
        <w:t>efitinib</w:t>
      </w:r>
    </w:p>
    <w:p w14:paraId="0108347A"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I 2536</w:t>
      </w:r>
    </w:p>
    <w:p w14:paraId="32D1CE7E"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TAF1_2</w:t>
      </w:r>
    </w:p>
    <w:p w14:paraId="35EB7BA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Leflunomide</w:t>
      </w:r>
    </w:p>
    <w:p w14:paraId="25F3921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Volasertib</w:t>
      </w:r>
    </w:p>
    <w:p w14:paraId="0C386B67"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Dasatinib</w:t>
      </w:r>
    </w:p>
    <w:p w14:paraId="6B7D093C"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Idelalisib</w:t>
      </w:r>
    </w:p>
    <w:p w14:paraId="36D83331"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Vincristine</w:t>
      </w:r>
    </w:p>
    <w:p w14:paraId="1F30A3F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MLN-518 = Tandutinib</w:t>
      </w:r>
    </w:p>
    <w:p w14:paraId="280EE0F2"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U-H71</w:t>
      </w:r>
    </w:p>
    <w:p w14:paraId="5DD86FD1" w14:textId="37EDD9C8"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C</w:t>
      </w:r>
      <w:r w:rsidR="00D569D5">
        <w:rPr>
          <w:color w:val="222222"/>
          <w:highlight w:val="white"/>
        </w:rPr>
        <w:t>isplatin</w:t>
      </w:r>
    </w:p>
    <w:p w14:paraId="53467ED7" w14:textId="3F0AE218"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R</w:t>
      </w:r>
      <w:r w:rsidR="00D569D5">
        <w:rPr>
          <w:color w:val="222222"/>
          <w:highlight w:val="white"/>
        </w:rPr>
        <w:t>altitrexed</w:t>
      </w:r>
    </w:p>
    <w:p w14:paraId="527CD6BF"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Obatoclax</w:t>
      </w:r>
    </w:p>
    <w:p w14:paraId="1A4732A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eritinib</w:t>
      </w:r>
    </w:p>
    <w:p w14:paraId="386F25A2"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BT-869 = Linifanib</w:t>
      </w:r>
    </w:p>
    <w:p w14:paraId="1B038016"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dBRD9</w:t>
      </w:r>
    </w:p>
    <w:p w14:paraId="7055835D"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JQ1</w:t>
      </w:r>
    </w:p>
    <w:p w14:paraId="1B9D698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anobinostat</w:t>
      </w:r>
    </w:p>
    <w:p w14:paraId="00E6BC90"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Masitinib</w:t>
      </w:r>
    </w:p>
    <w:p w14:paraId="2EDC833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Ponatinib</w:t>
      </w:r>
    </w:p>
    <w:p w14:paraId="5CA33AA3"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Nelarabine</w:t>
      </w:r>
    </w:p>
    <w:p w14:paraId="7D0D5A23" w14:textId="05E34D58"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C</w:t>
      </w:r>
      <w:r w:rsidR="00D569D5">
        <w:rPr>
          <w:color w:val="222222"/>
          <w:highlight w:val="white"/>
        </w:rPr>
        <w:t>abozantinib</w:t>
      </w:r>
    </w:p>
    <w:p w14:paraId="0447EDD9" w14:textId="2BD5C69E" w:rsidR="005D71B1" w:rsidRDefault="007A62D6">
      <w:pPr>
        <w:widowControl w:val="0"/>
        <w:pBdr>
          <w:top w:val="nil"/>
          <w:left w:val="nil"/>
          <w:bottom w:val="nil"/>
          <w:right w:val="nil"/>
          <w:between w:val="nil"/>
        </w:pBdr>
        <w:spacing w:line="240" w:lineRule="auto"/>
        <w:rPr>
          <w:color w:val="222222"/>
          <w:highlight w:val="white"/>
        </w:rPr>
      </w:pPr>
      <w:r>
        <w:rPr>
          <w:color w:val="222222"/>
          <w:highlight w:val="white"/>
        </w:rPr>
        <w:t>A</w:t>
      </w:r>
      <w:r w:rsidR="00D569D5">
        <w:rPr>
          <w:color w:val="222222"/>
          <w:highlight w:val="white"/>
        </w:rPr>
        <w:t>msacrine</w:t>
      </w:r>
    </w:p>
    <w:p w14:paraId="567C5E7E"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osutinib</w:t>
      </w:r>
    </w:p>
    <w:p w14:paraId="7C41FE9B"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CHIR-258</w:t>
      </w:r>
    </w:p>
    <w:p w14:paraId="0AD183A9"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Flavopiridol</w:t>
      </w:r>
    </w:p>
    <w:p w14:paraId="22B4ADE8"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R115777</w:t>
      </w:r>
    </w:p>
    <w:p w14:paraId="08806A03"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BRD4-MTX_2</w:t>
      </w:r>
    </w:p>
    <w:p w14:paraId="416FA891" w14:textId="77777777" w:rsidR="005D71B1" w:rsidRDefault="00D569D5">
      <w:pPr>
        <w:widowControl w:val="0"/>
        <w:pBdr>
          <w:top w:val="nil"/>
          <w:left w:val="nil"/>
          <w:bottom w:val="nil"/>
          <w:right w:val="nil"/>
          <w:between w:val="nil"/>
        </w:pBdr>
        <w:spacing w:line="240" w:lineRule="auto"/>
        <w:rPr>
          <w:color w:val="222222"/>
          <w:highlight w:val="white"/>
        </w:rPr>
      </w:pPr>
      <w:r>
        <w:rPr>
          <w:color w:val="222222"/>
          <w:highlight w:val="white"/>
        </w:rPr>
        <w:t>ABT-737</w:t>
      </w:r>
    </w:p>
    <w:p w14:paraId="73A29458" w14:textId="77777777" w:rsidR="005D71B1" w:rsidRDefault="00D569D5">
      <w:pPr>
        <w:widowControl w:val="0"/>
        <w:pBdr>
          <w:top w:val="nil"/>
          <w:left w:val="nil"/>
          <w:bottom w:val="nil"/>
          <w:right w:val="nil"/>
          <w:between w:val="nil"/>
        </w:pBdr>
        <w:spacing w:line="240" w:lineRule="auto"/>
        <w:rPr>
          <w:color w:val="222222"/>
          <w:highlight w:val="white"/>
        </w:rPr>
        <w:sectPr w:rsidR="005D71B1">
          <w:type w:val="continuous"/>
          <w:pgSz w:w="11906" w:h="16838"/>
          <w:pgMar w:top="1440" w:right="1440" w:bottom="1440" w:left="1440" w:header="720" w:footer="720" w:gutter="0"/>
          <w:cols w:num="2" w:space="720" w:equalWidth="0">
            <w:col w:w="4152" w:space="720"/>
            <w:col w:w="4152" w:space="0"/>
          </w:cols>
        </w:sectPr>
      </w:pPr>
      <w:r>
        <w:rPr>
          <w:color w:val="222222"/>
          <w:highlight w:val="white"/>
        </w:rPr>
        <w:t>Fludarabine</w:t>
      </w:r>
    </w:p>
    <w:p w14:paraId="3F21F3B9" w14:textId="77777777" w:rsidR="00F45E4C" w:rsidRDefault="00F45E4C">
      <w:pPr>
        <w:rPr>
          <w:b/>
          <w:color w:val="222222"/>
          <w:highlight w:val="white"/>
        </w:rPr>
      </w:pPr>
      <w:r>
        <w:rPr>
          <w:b/>
          <w:color w:val="222222"/>
          <w:highlight w:val="white"/>
        </w:rPr>
        <w:br w:type="page"/>
      </w:r>
    </w:p>
    <w:p w14:paraId="148FCE83" w14:textId="3D662239" w:rsidR="00F45E4C" w:rsidRDefault="00F45E4C" w:rsidP="00F45E4C">
      <w:pPr>
        <w:pBdr>
          <w:top w:val="nil"/>
          <w:left w:val="nil"/>
          <w:bottom w:val="nil"/>
          <w:right w:val="nil"/>
          <w:between w:val="nil"/>
        </w:pBdr>
        <w:spacing w:line="480" w:lineRule="auto"/>
        <w:rPr>
          <w:i/>
          <w:color w:val="222222"/>
          <w:highlight w:val="white"/>
        </w:rPr>
      </w:pPr>
      <w:r>
        <w:rPr>
          <w:i/>
          <w:color w:val="222222"/>
          <w:highlight w:val="white"/>
        </w:rPr>
        <w:lastRenderedPageBreak/>
        <w:t>RNA extraction and sequencing analysis</w:t>
      </w:r>
    </w:p>
    <w:p w14:paraId="6BF223F2" w14:textId="77777777" w:rsidR="00F45E4C" w:rsidRDefault="00F45E4C" w:rsidP="00F45E4C">
      <w:pPr>
        <w:pBdr>
          <w:top w:val="nil"/>
          <w:left w:val="nil"/>
          <w:bottom w:val="nil"/>
          <w:right w:val="nil"/>
          <w:between w:val="nil"/>
        </w:pBdr>
        <w:spacing w:line="480" w:lineRule="auto"/>
        <w:ind w:firstLine="720"/>
        <w:jc w:val="both"/>
        <w:rPr>
          <w:color w:val="222222"/>
          <w:highlight w:val="white"/>
        </w:rPr>
      </w:pPr>
      <w:r>
        <w:rPr>
          <w:color w:val="222222"/>
          <w:highlight w:val="white"/>
        </w:rPr>
        <w:t>CD34</w:t>
      </w:r>
      <w:r w:rsidRPr="00C45D25">
        <w:rPr>
          <w:color w:val="222222"/>
          <w:highlight w:val="white"/>
          <w:vertAlign w:val="superscript"/>
        </w:rPr>
        <w:t>+</w:t>
      </w:r>
      <w:r>
        <w:rPr>
          <w:color w:val="222222"/>
          <w:highlight w:val="white"/>
        </w:rPr>
        <w:t xml:space="preserve"> cells were extracted using EasySep™ Human CD34 positive selection, (Stemcell Technologies, Vancouver, Canada) following manufacturer´s directions and purification confirmed by flow cytometry. RNA extraction was performed using a Qiagen RNeasy mini kit (Qiagen, Hilden, Germany) following manufacturer´s directions. WuxiNextCode performed the sequencing and standard analysis using the following metrics: RNA concentration was measured by NanoDrop, and RNA quality is evaluated by Agilent 2100 Bioanalyzer (Agilent Technologies, Santa Clara, CA). Library preparation was done with a TruSeq Stranded Total RNA Gold Library Prep Kit with RiboZero treatment, and paired end 150bp sequencing was performed on a HiSeq X platform (Illumina, San Diego, CA). The pre-processing pipeline included adaptor trimming: Skewer v0.2.1 (FFPE only), alignment: STAR v2.5.3a, SAMtools v0.1.19 (sorting/indexing), transcript quantification: RSEM v1.3.0, and QC Metrics: FASTQC v0.11.3. A reference genome of hg19/hg38 was used.</w:t>
      </w:r>
    </w:p>
    <w:p w14:paraId="4359E922" w14:textId="77777777" w:rsidR="005D71B1" w:rsidRDefault="005D71B1">
      <w:pPr>
        <w:widowControl w:val="0"/>
        <w:pBdr>
          <w:top w:val="nil"/>
          <w:left w:val="nil"/>
          <w:bottom w:val="nil"/>
          <w:right w:val="nil"/>
          <w:between w:val="nil"/>
        </w:pBdr>
        <w:spacing w:after="110" w:line="480" w:lineRule="auto"/>
        <w:rPr>
          <w:b/>
          <w:color w:val="222222"/>
          <w:highlight w:val="white"/>
        </w:rPr>
      </w:pPr>
    </w:p>
    <w:sectPr w:rsidR="005D71B1">
      <w:type w:val="continuous"/>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4E8FEC" w14:textId="77777777" w:rsidR="0057682F" w:rsidRDefault="0057682F">
      <w:pPr>
        <w:spacing w:line="240" w:lineRule="auto"/>
      </w:pPr>
      <w:r>
        <w:separator/>
      </w:r>
    </w:p>
  </w:endnote>
  <w:endnote w:type="continuationSeparator" w:id="0">
    <w:p w14:paraId="503EE896" w14:textId="77777777" w:rsidR="0057682F" w:rsidRDefault="005768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D7FE9F" w14:textId="16E61198" w:rsidR="005D71B1" w:rsidRDefault="00D569D5">
    <w:r>
      <w:fldChar w:fldCharType="begin"/>
    </w:r>
    <w:r>
      <w:instrText>PAGE</w:instrText>
    </w:r>
    <w:r>
      <w:fldChar w:fldCharType="separate"/>
    </w:r>
    <w:r w:rsidR="002154D5">
      <w:rPr>
        <w:noProof/>
      </w:rPr>
      <w:t>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D5DB94" w14:textId="77777777" w:rsidR="0057682F" w:rsidRDefault="0057682F">
      <w:pPr>
        <w:spacing w:line="240" w:lineRule="auto"/>
      </w:pPr>
      <w:r>
        <w:separator/>
      </w:r>
    </w:p>
  </w:footnote>
  <w:footnote w:type="continuationSeparator" w:id="0">
    <w:p w14:paraId="5D774163" w14:textId="77777777" w:rsidR="0057682F" w:rsidRDefault="0057682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7E6125" w14:textId="77777777" w:rsidR="005D71B1" w:rsidRDefault="005D71B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1B1"/>
    <w:rsid w:val="000155EB"/>
    <w:rsid w:val="00022D0B"/>
    <w:rsid w:val="000C701A"/>
    <w:rsid w:val="00204038"/>
    <w:rsid w:val="002154D5"/>
    <w:rsid w:val="00460168"/>
    <w:rsid w:val="0057682F"/>
    <w:rsid w:val="005D71B1"/>
    <w:rsid w:val="00643031"/>
    <w:rsid w:val="00681D82"/>
    <w:rsid w:val="006E60BF"/>
    <w:rsid w:val="00770885"/>
    <w:rsid w:val="007A62D6"/>
    <w:rsid w:val="00802ADF"/>
    <w:rsid w:val="008B4D34"/>
    <w:rsid w:val="008D1247"/>
    <w:rsid w:val="0092284F"/>
    <w:rsid w:val="00984E16"/>
    <w:rsid w:val="009F211F"/>
    <w:rsid w:val="00A74CF7"/>
    <w:rsid w:val="00B13451"/>
    <w:rsid w:val="00B736CA"/>
    <w:rsid w:val="00C45D25"/>
    <w:rsid w:val="00CF5C40"/>
    <w:rsid w:val="00D544B2"/>
    <w:rsid w:val="00D569D5"/>
    <w:rsid w:val="00E87A5C"/>
    <w:rsid w:val="00ED7F40"/>
    <w:rsid w:val="00F45E4C"/>
    <w:rsid w:val="00F86EA2"/>
    <w:rsid w:val="00FD218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24C07"/>
  <w15:docId w15:val="{927A0853-DC30-4812-AF49-57D802B6C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de-A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Untertitel">
    <w:name w:val="Subtitle"/>
    <w:basedOn w:val="Standard"/>
    <w:next w:val="Standard"/>
    <w:pPr>
      <w:keepNext/>
      <w:keepLines/>
      <w:spacing w:after="320"/>
    </w:pPr>
    <w:rPr>
      <w:color w:val="666666"/>
      <w:sz w:val="30"/>
      <w:szCs w:val="30"/>
    </w:rPr>
  </w:style>
  <w:style w:type="character" w:styleId="Hyperlink">
    <w:name w:val="Hyperlink"/>
    <w:basedOn w:val="Absatz-Standardschriftart"/>
    <w:uiPriority w:val="99"/>
    <w:unhideWhenUsed/>
    <w:rsid w:val="008A571F"/>
    <w:rPr>
      <w:color w:val="0000FF" w:themeColor="hyperlink"/>
      <w:u w:val="single"/>
    </w:rPr>
  </w:style>
  <w:style w:type="paragraph" w:styleId="Sprechblasentext">
    <w:name w:val="Balloon Text"/>
    <w:basedOn w:val="Standard"/>
    <w:link w:val="SprechblasentextZchn"/>
    <w:uiPriority w:val="99"/>
    <w:semiHidden/>
    <w:unhideWhenUsed/>
    <w:rsid w:val="008B4D3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B4D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li+JVeuI7KAqYUhNhxrEWvsXd2Q==">AMUW2mXxjKAp35A9z23puP6DoAt9HYeNkfL+r15kQzuSGCliptnGfuuWWlp09TxLf4hsaO0p8qgq6nsP5WCM+KmKD0DZ69F51la/NUvwysPb1qAwOq4ct7WY4/1cOQ45OmiAz+WdXR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04</Words>
  <Characters>6332</Characters>
  <Application>Microsoft Office Word</Application>
  <DocSecurity>4</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l</dc:creator>
  <cp:lastModifiedBy>Sill Heinz, Univ.Prof.Dr., Stv.Lt.</cp:lastModifiedBy>
  <cp:revision>2</cp:revision>
  <cp:lastPrinted>2021-09-23T09:58:00Z</cp:lastPrinted>
  <dcterms:created xsi:type="dcterms:W3CDTF">2022-10-24T09:54:00Z</dcterms:created>
  <dcterms:modified xsi:type="dcterms:W3CDTF">2022-10-24T09:54:00Z</dcterms:modified>
</cp:coreProperties>
</file>